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77266" w:rsidRPr="00D91CC8" w:rsidRDefault="00077266" w:rsidP="00077266">
      <w:pPr>
        <w:pStyle w:val="Caption"/>
        <w:keepNext/>
        <w:rPr>
          <w:rFonts w:ascii="Arial" w:hAnsi="Arial" w:cs="Arial"/>
          <w:szCs w:val="24"/>
        </w:rPr>
      </w:pPr>
      <w:r w:rsidRPr="00D91CC8">
        <w:rPr>
          <w:rFonts w:ascii="Arial" w:hAnsi="Arial" w:cs="Arial"/>
          <w:b/>
          <w:szCs w:val="24"/>
        </w:rPr>
        <w:t>Table S1.</w:t>
      </w:r>
      <w:r w:rsidRPr="00D91CC8">
        <w:rPr>
          <w:rFonts w:ascii="Arial" w:hAnsi="Arial" w:cs="Arial"/>
          <w:szCs w:val="24"/>
        </w:rPr>
        <w:t xml:space="preserve"> Parameter values for the mathematical model of transport in TB granulomas.</w:t>
      </w:r>
    </w:p>
    <w:tbl>
      <w:tblPr>
        <w:tblW w:w="9037" w:type="dxa"/>
        <w:jc w:val="center"/>
        <w:tblLook w:val="04A0" w:firstRow="1" w:lastRow="0" w:firstColumn="1" w:lastColumn="0" w:noHBand="0" w:noVBand="1"/>
      </w:tblPr>
      <w:tblGrid>
        <w:gridCol w:w="1848"/>
        <w:gridCol w:w="2026"/>
        <w:gridCol w:w="2302"/>
        <w:gridCol w:w="2861"/>
      </w:tblGrid>
      <w:tr w:rsidR="00077266" w:rsidRPr="00D91CC8" w:rsidTr="00A6498A">
        <w:trPr>
          <w:trHeight w:val="391"/>
          <w:jc w:val="center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t>Parameter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t>Value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t>Units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t>Reference</w:t>
            </w:r>
          </w:p>
        </w:tc>
      </w:tr>
      <w:tr w:rsidR="00077266" w:rsidRPr="00D91CC8" w:rsidTr="00A6498A">
        <w:trPr>
          <w:trHeight w:val="1040"/>
          <w:jc w:val="center"/>
        </w:trPr>
        <w:tc>
          <w:tcPr>
            <w:tcW w:w="1848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eastAsia="MS Mincho" w:hAnsi="Arial" w:cs="Arial"/>
                <w:i/>
                <w:iCs/>
                <w:noProof/>
                <w:color w:val="000000" w:themeColor="text1"/>
                <w:position w:val="-14"/>
                <w:vertAlign w:val="subscript"/>
              </w:rPr>
            </w:pPr>
            <w:r w:rsidRPr="00D91CC8">
              <w:rPr>
                <w:rFonts w:ascii="Arial" w:eastAsia="MS Mincho" w:hAnsi="Arial" w:cs="Arial"/>
                <w:i/>
                <w:iCs/>
                <w:noProof/>
                <w:color w:val="000000" w:themeColor="text1"/>
                <w:position w:val="-14"/>
              </w:rPr>
              <w:t>a</w:t>
            </w:r>
            <w:r w:rsidRPr="00D91CC8">
              <w:rPr>
                <w:rFonts w:ascii="Arial" w:eastAsia="MS Mincho" w:hAnsi="Arial" w:cs="Arial"/>
                <w:i/>
                <w:iCs/>
                <w:noProof/>
                <w:color w:val="000000" w:themeColor="text1"/>
                <w:position w:val="-14"/>
                <w:vertAlign w:val="subscript"/>
              </w:rPr>
              <w:t>v,0</w:t>
            </w:r>
          </w:p>
        </w:tc>
        <w:tc>
          <w:tcPr>
            <w:tcW w:w="2026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eastAsia="MS Mincho" w:hAnsi="Arial" w:cs="Arial"/>
                <w:noProof/>
                <w:color w:val="000000" w:themeColor="text1"/>
                <w:position w:val="-6"/>
              </w:rPr>
            </w:pPr>
            <w:r w:rsidRPr="00D91CC8">
              <w:rPr>
                <w:rFonts w:ascii="Arial" w:eastAsia="MS Mincho" w:hAnsi="Arial" w:cs="Arial"/>
                <w:noProof/>
                <w:color w:val="000000" w:themeColor="text1"/>
                <w:position w:val="-6"/>
              </w:rPr>
              <w:t>200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t>cm</w:t>
            </w:r>
            <w:r w:rsidRPr="00D91CC8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D91CC8">
              <w:rPr>
                <w:rFonts w:ascii="Arial" w:hAnsi="Arial" w:cs="Arial"/>
                <w:color w:val="000000" w:themeColor="text1"/>
              </w:rPr>
              <w:t>/cm</w:t>
            </w:r>
            <w:r w:rsidRPr="00D91CC8">
              <w:rPr>
                <w:rFonts w:ascii="Arial" w:hAnsi="Arial" w:cs="Arial"/>
                <w:color w:val="000000" w:themeColor="text1"/>
                <w:vertAlign w:val="superscript"/>
              </w:rPr>
              <w:t>3</w:t>
            </w:r>
          </w:p>
        </w:tc>
        <w:tc>
          <w:tcPr>
            <w:tcW w:w="2861" w:type="dxa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CYXh0ZXI8L0F1dGhvcj48WWVhcj4xOTg5PC9ZZWFyPjxS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</w:fldData>
              </w:fldChar>
            </w:r>
            <w:r w:rsidRPr="00D91CC8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CYXh0ZXI8L0F1dGhvcj48WWVhcj4xOTg5PC9ZZWFyPjxS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</w:fldData>
              </w:fldChar>
            </w:r>
            <w:r w:rsidRPr="00D91CC8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D91CC8">
              <w:rPr>
                <w:rFonts w:ascii="Arial" w:hAnsi="Arial" w:cs="Arial"/>
                <w:color w:val="000000" w:themeColor="text1"/>
              </w:rPr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D91CC8">
              <w:rPr>
                <w:rFonts w:ascii="Arial" w:hAnsi="Arial" w:cs="Arial"/>
                <w:color w:val="000000" w:themeColor="text1"/>
              </w:rPr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D91CC8">
              <w:rPr>
                <w:rFonts w:ascii="Arial" w:hAnsi="Arial" w:cs="Arial"/>
                <w:noProof/>
                <w:color w:val="000000" w:themeColor="text1"/>
              </w:rPr>
              <w:t>(3, 16)</w: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077266" w:rsidRPr="00D91CC8" w:rsidTr="00A6498A">
        <w:trPr>
          <w:trHeight w:val="1040"/>
          <w:jc w:val="center"/>
        </w:trPr>
        <w:tc>
          <w:tcPr>
            <w:tcW w:w="1848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i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color w:val="000000" w:themeColor="text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color w:val="000000" w:themeColor="text1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Cs/>
                            <w:color w:val="000000" w:themeColor="text1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Cs/>
                            <w:color w:val="000000" w:themeColor="text1"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Cs/>
                            <w:color w:val="000000" w:themeColor="text1"/>
                          </w:rPr>
                          <m:t>2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Arial" w:hAnsi="Arial" w:cs="Arial"/>
                        <w:iCs/>
                        <w:color w:val="000000" w:themeColor="text1"/>
                      </w:rPr>
                      <m:t>,</m:t>
                    </m:r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color w:val="000000" w:themeColor="text1"/>
                      </w:rPr>
                      <m:t>b</m:t>
                    </m:r>
                  </m:sub>
                </m:sSub>
                <m:r>
                  <m:rPr>
                    <m:nor/>
                  </m:rPr>
                  <w:rPr>
                    <w:rFonts w:ascii="Arial" w:eastAsiaTheme="minorEastAsia" w:hAnsi="Arial" w:cs="Arial"/>
                    <w:iCs/>
                    <w:color w:val="000000" w:themeColor="text1"/>
                  </w:rPr>
                  <w:br/>
                </m:r>
              </m:oMath>
            </m:oMathPara>
          </w:p>
        </w:tc>
        <w:tc>
          <w:tcPr>
            <w:tcW w:w="2026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t>8.04 x 10</w:t>
            </w:r>
            <w:r w:rsidRPr="00D91CC8">
              <w:rPr>
                <w:rFonts w:ascii="Arial" w:hAnsi="Arial" w:cs="Arial"/>
                <w:color w:val="000000" w:themeColor="text1"/>
                <w:vertAlign w:val="superscript"/>
              </w:rPr>
              <w:t>-8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t>mol O</w:t>
            </w:r>
            <w:r w:rsidRPr="00D91CC8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D91CC8">
              <w:rPr>
                <w:rFonts w:ascii="Arial" w:hAnsi="Arial" w:cs="Arial"/>
                <w:color w:val="000000" w:themeColor="text1"/>
              </w:rPr>
              <w:t>/cm</w:t>
            </w:r>
            <w:r w:rsidRPr="00D91CC8">
              <w:rPr>
                <w:rFonts w:ascii="Arial" w:hAnsi="Arial" w:cs="Arial"/>
                <w:color w:val="000000" w:themeColor="text1"/>
                <w:vertAlign w:val="superscript"/>
              </w:rPr>
              <w:t>3</w:t>
            </w:r>
          </w:p>
        </w:tc>
        <w:tc>
          <w:tcPr>
            <w:tcW w:w="2861" w:type="dxa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EYXR0YTwvQXV0aG9yPjxZZWFyPjIwMTY8L1llYXI+PFJl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</w:fldData>
              </w:fldChar>
            </w:r>
            <w:r w:rsidRPr="00D91CC8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EYXR0YTwvQXV0aG9yPjxZZWFyPjIwMTY8L1llYXI+PFJl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</w:fldData>
              </w:fldChar>
            </w:r>
            <w:r w:rsidRPr="00D91CC8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D91CC8">
              <w:rPr>
                <w:rFonts w:ascii="Arial" w:hAnsi="Arial" w:cs="Arial"/>
                <w:color w:val="000000" w:themeColor="text1"/>
              </w:rPr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D91CC8">
              <w:rPr>
                <w:rFonts w:ascii="Arial" w:hAnsi="Arial" w:cs="Arial"/>
                <w:color w:val="000000" w:themeColor="text1"/>
              </w:rPr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D91CC8">
              <w:rPr>
                <w:rFonts w:ascii="Arial" w:hAnsi="Arial" w:cs="Arial"/>
                <w:noProof/>
                <w:color w:val="000000" w:themeColor="text1"/>
              </w:rPr>
              <w:t>(9)</w: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077266" w:rsidRPr="00D91CC8" w:rsidTr="00A6498A">
        <w:trPr>
          <w:trHeight w:val="1086"/>
          <w:jc w:val="center"/>
        </w:trPr>
        <w:tc>
          <w:tcPr>
            <w:tcW w:w="1848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iCs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Cs/>
                        <w:color w:val="000000" w:themeColor="text1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color w:val="000000" w:themeColor="text1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color w:val="000000" w:themeColor="text1"/>
                      </w:rPr>
                      <m:t>G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color w:val="000000" w:themeColor="text1"/>
                      </w:rPr>
                      <m:t>e</m:t>
                    </m:r>
                  </m:sup>
                </m:sSubSup>
              </m:oMath>
            </m:oMathPara>
          </w:p>
        </w:tc>
        <w:tc>
          <w:tcPr>
            <w:tcW w:w="2026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D91CC8">
              <w:rPr>
                <w:rFonts w:ascii="Arial" w:eastAsiaTheme="minorEastAsia" w:hAnsi="Arial" w:cs="Arial"/>
              </w:rPr>
              <w:t>1 x 10</w:t>
            </w:r>
            <w:r w:rsidRPr="00D91CC8">
              <w:rPr>
                <w:rFonts w:ascii="Arial" w:eastAsiaTheme="minorEastAsia" w:hAnsi="Arial" w:cs="Arial"/>
                <w:vertAlign w:val="superscript"/>
              </w:rPr>
              <w:t>-6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t>cm</w:t>
            </w:r>
            <w:r w:rsidRPr="00D91CC8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D91CC8">
              <w:rPr>
                <w:rFonts w:ascii="Arial" w:hAnsi="Arial" w:cs="Arial"/>
                <w:color w:val="000000" w:themeColor="text1"/>
              </w:rPr>
              <w:t>/s</w:t>
            </w:r>
          </w:p>
        </w:tc>
        <w:tc>
          <w:tcPr>
            <w:tcW w:w="2861" w:type="dxa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D91CC8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Truskey&lt;/Author&gt;&lt;Year&gt;2004&lt;/Year&gt;&lt;RecNum&gt;16&lt;/RecNum&gt;&lt;DisplayText&gt;(5)&lt;/DisplayText&gt;&lt;record&gt;&lt;rec-number&gt;16&lt;/rec-number&gt;&lt;foreign-keys&gt;&lt;key app="EN" db-id="0z2srftskdeex5ewravp2xdpzwa0xtxea5ev" timestamp="1651427190"&gt;16&lt;/key&gt;&lt;/foreign-keys&gt;&lt;ref-type name="Book"&gt;6&lt;/ref-type&gt;&lt;contributors&gt;&lt;authors&gt;&lt;author&gt;Truskey, G.A.&lt;/author&gt;&lt;author&gt;Yuan, F. &lt;/author&gt;&lt;author&gt;Katz, D.F.&lt;/author&gt;&lt;/authors&gt;&lt;/contributors&gt;&lt;titles&gt;&lt;title&gt;Transport phenomena in biological systems&lt;/title&gt;&lt;/titles&gt;&lt;dates&gt;&lt;year&gt;2004&lt;/year&gt;&lt;/dates&gt;&lt;pub-location&gt;Upper Saddle River, NJ&lt;/pub-location&gt;&lt;publisher&gt;Pearson/Prentice Hall&lt;/publisher&gt;&lt;urls&gt;&lt;/urls&gt;&lt;/record&gt;&lt;/Cite&gt;&lt;/EndNote&gt;</w:instrTex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D91CC8">
              <w:rPr>
                <w:rFonts w:ascii="Arial" w:hAnsi="Arial" w:cs="Arial"/>
                <w:noProof/>
                <w:color w:val="000000" w:themeColor="text1"/>
              </w:rPr>
              <w:t>(5)</w: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077266" w:rsidRPr="00D91CC8" w:rsidTr="00A6498A">
        <w:trPr>
          <w:trHeight w:val="1086"/>
          <w:jc w:val="center"/>
        </w:trPr>
        <w:tc>
          <w:tcPr>
            <w:tcW w:w="1848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Cs/>
                        <w:color w:val="000000" w:themeColor="text1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color w:val="000000" w:themeColor="text1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Cs/>
                            <w:color w:val="000000" w:themeColor="text1"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color w:val="000000" w:themeColor="text1"/>
                          </w:rPr>
                          <m:t>2</m:t>
                        </m:r>
                      </m:sub>
                    </m:sSub>
                  </m:sub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color w:val="000000" w:themeColor="text1"/>
                      </w:rPr>
                      <m:t>e</m:t>
                    </m:r>
                  </m:sup>
                </m:sSubSup>
              </m:oMath>
            </m:oMathPara>
          </w:p>
        </w:tc>
        <w:tc>
          <w:tcPr>
            <w:tcW w:w="2026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t>2.5 x 10</w:t>
            </w:r>
            <w:r w:rsidRPr="00D91CC8">
              <w:rPr>
                <w:rFonts w:ascii="Arial" w:hAnsi="Arial" w:cs="Arial"/>
                <w:color w:val="000000" w:themeColor="text1"/>
                <w:vertAlign w:val="superscript"/>
              </w:rPr>
              <w:t>-5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t>cm</w:t>
            </w:r>
            <w:r w:rsidRPr="00D91CC8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D91CC8">
              <w:rPr>
                <w:rFonts w:ascii="Arial" w:hAnsi="Arial" w:cs="Arial"/>
                <w:color w:val="000000" w:themeColor="text1"/>
              </w:rPr>
              <w:t>/s</w:t>
            </w:r>
          </w:p>
        </w:tc>
        <w:tc>
          <w:tcPr>
            <w:tcW w:w="2861" w:type="dxa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EYXR0YTwvQXV0aG9yPjxZZWFyPjIwMTY8L1llYXI+PFJl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</w:fldData>
              </w:fldChar>
            </w:r>
            <w:r w:rsidRPr="00D91CC8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EYXR0YTwvQXV0aG9yPjxZZWFyPjIwMTY8L1llYXI+PFJl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</w:fldData>
              </w:fldChar>
            </w:r>
            <w:r w:rsidRPr="00D91CC8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D91CC8">
              <w:rPr>
                <w:rFonts w:ascii="Arial" w:hAnsi="Arial" w:cs="Arial"/>
                <w:color w:val="000000" w:themeColor="text1"/>
              </w:rPr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D91CC8">
              <w:rPr>
                <w:rFonts w:ascii="Arial" w:hAnsi="Arial" w:cs="Arial"/>
                <w:color w:val="000000" w:themeColor="text1"/>
              </w:rPr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D91CC8">
              <w:rPr>
                <w:rFonts w:ascii="Arial" w:hAnsi="Arial" w:cs="Arial"/>
                <w:noProof/>
                <w:color w:val="000000" w:themeColor="text1"/>
              </w:rPr>
              <w:t>(9)</w: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077266" w:rsidRPr="00D91CC8" w:rsidTr="00A6498A">
        <w:trPr>
          <w:trHeight w:val="1086"/>
          <w:jc w:val="center"/>
        </w:trPr>
        <w:tc>
          <w:tcPr>
            <w:tcW w:w="1848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eastAsia="MS Mincho" w:hAnsi="Arial" w:cs="Arial"/>
                <w:noProof/>
                <w:color w:val="000000" w:themeColor="text1"/>
                <w:position w:val="-1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Cs/>
                        <w:color w:val="000000" w:themeColor="text1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color w:val="000000" w:themeColor="text1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iCs/>
                        <w:color w:val="000000" w:themeColor="text1"/>
                      </w:rPr>
                      <m:t>CFZ/RIF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color w:val="000000" w:themeColor="text1"/>
                      </w:rPr>
                      <m:t>e</m:t>
                    </m:r>
                  </m:sup>
                </m:sSubSup>
              </m:oMath>
            </m:oMathPara>
          </w:p>
        </w:tc>
        <w:tc>
          <w:tcPr>
            <w:tcW w:w="2026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eastAsia="MS Mincho" w:hAnsi="Arial" w:cs="Arial"/>
                <w:noProof/>
                <w:color w:val="000000" w:themeColor="text1"/>
                <w:position w:val="-6"/>
                <w:vertAlign w:val="superscript"/>
              </w:rPr>
            </w:pPr>
            <w:r w:rsidRPr="00D91CC8">
              <w:rPr>
                <w:rFonts w:ascii="Arial" w:eastAsia="MS Mincho" w:hAnsi="Arial" w:cs="Arial"/>
                <w:noProof/>
              </w:rPr>
              <w:t>1 x 10</w:t>
            </w:r>
            <w:r w:rsidRPr="00D91CC8">
              <w:rPr>
                <w:rFonts w:ascii="Arial" w:eastAsia="MS Mincho" w:hAnsi="Arial" w:cs="Arial"/>
                <w:noProof/>
                <w:vertAlign w:val="superscript"/>
              </w:rPr>
              <w:t>-7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t>cm</w:t>
            </w:r>
            <w:r w:rsidRPr="00D91CC8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D91CC8">
              <w:rPr>
                <w:rFonts w:ascii="Arial" w:hAnsi="Arial" w:cs="Arial"/>
                <w:color w:val="000000" w:themeColor="text1"/>
              </w:rPr>
              <w:t>/s</w:t>
            </w:r>
          </w:p>
        </w:tc>
        <w:tc>
          <w:tcPr>
            <w:tcW w:w="2861" w:type="dxa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D91CC8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Oreilly&lt;/Author&gt;&lt;Year&gt;1994&lt;/Year&gt;&lt;RecNum&gt;36&lt;/RecNum&gt;&lt;DisplayText&gt;(19)&lt;/DisplayText&gt;&lt;record&gt;&lt;rec-number&gt;36&lt;/rec-number&gt;&lt;foreign-keys&gt;&lt;key app="EN" db-id="0z2srftskdeex5ewravp2xdpzwa0xtxea5ev" timestamp="1671735795"&gt;36&lt;/key&gt;&lt;/foreign-keys&gt;&lt;ref-type name="Journal Article"&gt;17&lt;/ref-type&gt;&lt;contributors&gt;&lt;authors&gt;&lt;author&gt;Oreilly, J. R.&lt;/author&gt;&lt;author&gt;Corrigan, O. I.&lt;/author&gt;&lt;author&gt;Odriscoll, C. M.&lt;/author&gt;&lt;/authors&gt;&lt;/contributors&gt;&lt;auth-address&gt;Univ Dublin Trinity Coll, Sch Pharm, Dept Pharmaceut, Dublin 4, Ireland&lt;/auth-address&gt;&lt;titles&gt;&lt;title&gt;The Effect of Mixed Micellar Systems, Bile-Salt Fatty-Acids, on the Solubility and Intestinal-Absorption of Clofazimine (B663) in the Anesthetized Rat&lt;/title&gt;&lt;secondary-title&gt;International Journal of Pharmaceutics&lt;/secondary-title&gt;&lt;alt-title&gt;Int J Pharmaceut&lt;/alt-title&gt;&lt;/titles&gt;&lt;periodical&gt;&lt;full-title&gt;International Journal of Pharmaceutics&lt;/full-title&gt;&lt;abbr-1&gt;Int J Pharmaceut&lt;/abbr-1&gt;&lt;/periodical&gt;&lt;alt-periodical&gt;&lt;full-title&gt;International Journal of Pharmaceutics&lt;/full-title&gt;&lt;abbr-1&gt;Int J Pharmaceut&lt;/abbr-1&gt;&lt;/alt-periodical&gt;&lt;pages&gt;147-154&lt;/pages&gt;&lt;volume&gt;109&lt;/volume&gt;&lt;number&gt;2&lt;/number&gt;&lt;keywords&gt;&lt;keyword&gt;clofazimine&lt;/keyword&gt;&lt;keyword&gt;polyethylene glycol 4000&lt;/keyword&gt;&lt;keyword&gt;sodium cholate&lt;/keyword&gt;&lt;keyword&gt;fatty acid&lt;/keyword&gt;&lt;keyword&gt;mixed micelle&lt;/keyword&gt;&lt;keyword&gt;solubility&lt;/keyword&gt;&lt;keyword&gt;membrane permeability&lt;/keyword&gt;&lt;keyword&gt;drug absorption&lt;/keyword&gt;&lt;keyword&gt;enhancement&lt;/keyword&gt;&lt;keyword&gt;solutes&lt;/keyword&gt;&lt;keyword&gt;lipids&lt;/keyword&gt;&lt;/keywords&gt;&lt;dates&gt;&lt;year&gt;1994&lt;/year&gt;&lt;pub-dates&gt;&lt;date&gt;Aug 29&lt;/date&gt;&lt;/pub-dates&gt;&lt;/dates&gt;&lt;isbn&gt;0378-5173&lt;/isbn&gt;&lt;accession-num&gt;WOS:A1994NY99400007&lt;/accession-num&gt;&lt;urls&gt;&lt;related-urls&gt;&lt;url&gt;&amp;lt;Go to ISI&amp;gt;://WOS:A1994NY99400007&lt;/url&gt;&lt;/related-urls&gt;&lt;/urls&gt;&lt;electronic-resource-num&gt;Doi 10.1016/0378-5173(94)90142-2&lt;/electronic-resource-num&gt;&lt;language&gt;English&lt;/language&gt;&lt;/record&gt;&lt;/Cite&gt;&lt;/EndNote&gt;</w:instrTex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D91CC8">
              <w:rPr>
                <w:rFonts w:ascii="Arial" w:hAnsi="Arial" w:cs="Arial"/>
                <w:noProof/>
                <w:color w:val="000000" w:themeColor="text1"/>
              </w:rPr>
              <w:t>(19)</w: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077266" w:rsidRPr="00D91CC8" w:rsidTr="00A6498A">
        <w:trPr>
          <w:trHeight w:val="895"/>
          <w:jc w:val="center"/>
        </w:trPr>
        <w:tc>
          <w:tcPr>
            <w:tcW w:w="1848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color w:val="000000" w:themeColor="text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color w:val="000000" w:themeColor="text1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Cs/>
                            <w:color w:val="000000" w:themeColor="text1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Cs/>
                            <w:color w:val="000000" w:themeColor="text1"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Cs/>
                            <w:color w:val="000000" w:themeColor="text1"/>
                          </w:rPr>
                          <m:t>2</m:t>
                        </m:r>
                      </m:sub>
                    </m:sSub>
                  </m:sub>
                </m:sSub>
                <m:r>
                  <m:rPr>
                    <m:nor/>
                  </m:rPr>
                  <w:rPr>
                    <w:rFonts w:ascii="Arial" w:eastAsiaTheme="minorEastAsia" w:hAnsi="Arial" w:cs="Arial"/>
                    <w:iCs/>
                    <w:color w:val="000000" w:themeColor="text1"/>
                  </w:rPr>
                  <w:br/>
                </m:r>
              </m:oMath>
            </m:oMathPara>
          </w:p>
        </w:tc>
        <w:tc>
          <w:tcPr>
            <w:tcW w:w="2026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t>1.09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t>s</w:t>
            </w:r>
            <w:r w:rsidRPr="00D91CC8">
              <w:rPr>
                <w:rFonts w:ascii="Arial" w:hAnsi="Arial" w:cs="Arial"/>
                <w:color w:val="000000" w:themeColor="text1"/>
                <w:vertAlign w:val="superscript"/>
              </w:rPr>
              <w:t>-1</w:t>
            </w:r>
          </w:p>
        </w:tc>
        <w:tc>
          <w:tcPr>
            <w:tcW w:w="2861" w:type="dxa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EYXR0YTwvQXV0aG9yPjxZZWFyPjIwMTY8L1llYXI+PFJl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</w:fldData>
              </w:fldChar>
            </w:r>
            <w:r w:rsidRPr="00D91CC8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EYXR0YTwvQXV0aG9yPjxZZWFyPjIwMTY8L1llYXI+PFJl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</w:fldData>
              </w:fldChar>
            </w:r>
            <w:r w:rsidRPr="00D91CC8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D91CC8">
              <w:rPr>
                <w:rFonts w:ascii="Arial" w:hAnsi="Arial" w:cs="Arial"/>
                <w:color w:val="000000" w:themeColor="text1"/>
              </w:rPr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D91CC8">
              <w:rPr>
                <w:rFonts w:ascii="Arial" w:hAnsi="Arial" w:cs="Arial"/>
                <w:color w:val="000000" w:themeColor="text1"/>
              </w:rPr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D91CC8">
              <w:rPr>
                <w:rFonts w:ascii="Arial" w:hAnsi="Arial" w:cs="Arial"/>
                <w:noProof/>
                <w:color w:val="000000" w:themeColor="text1"/>
              </w:rPr>
              <w:t>(9)</w: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077266" w:rsidRPr="00D91CC8" w:rsidTr="00A6498A">
        <w:trPr>
          <w:trHeight w:val="895"/>
          <w:jc w:val="center"/>
        </w:trPr>
        <w:tc>
          <w:tcPr>
            <w:tcW w:w="1848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vertAlign w:val="subscript"/>
              </w:rPr>
            </w:pPr>
            <w:proofErr w:type="spellStart"/>
            <w:r w:rsidRPr="00D91CC8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K</w:t>
            </w:r>
            <w:r w:rsidRPr="00D91CC8">
              <w:rPr>
                <w:rFonts w:ascii="Arial" w:eastAsia="Times New Roman" w:hAnsi="Arial" w:cs="Arial"/>
                <w:i/>
                <w:iCs/>
                <w:color w:val="000000" w:themeColor="text1"/>
                <w:vertAlign w:val="subscript"/>
              </w:rPr>
              <w:t>v</w:t>
            </w:r>
            <w:proofErr w:type="spellEnd"/>
          </w:p>
        </w:tc>
        <w:tc>
          <w:tcPr>
            <w:tcW w:w="2026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noProof/>
                <w:color w:val="000000" w:themeColor="text1"/>
                <w:position w:val="-6"/>
                <w:vertAlign w:val="superscript"/>
              </w:rPr>
            </w:pPr>
            <w:r w:rsidRPr="00D91CC8">
              <w:rPr>
                <w:rFonts w:ascii="Arial" w:eastAsiaTheme="minorEastAsia" w:hAnsi="Arial" w:cs="Arial"/>
                <w:noProof/>
              </w:rPr>
              <w:t>4.13 x 10</w:t>
            </w:r>
            <w:r w:rsidRPr="00D91CC8">
              <w:rPr>
                <w:rFonts w:ascii="Arial" w:eastAsiaTheme="minorEastAsia" w:hAnsi="Arial" w:cs="Arial"/>
                <w:noProof/>
                <w:vertAlign w:val="superscript"/>
              </w:rPr>
              <w:t>-8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eastAsiaTheme="minorEastAsia" w:hAnsi="Arial" w:cs="Arial"/>
                <w:noProof/>
              </w:rPr>
              <w:t>cm</w:t>
            </w:r>
            <w:r w:rsidRPr="00D91CC8">
              <w:rPr>
                <w:rFonts w:ascii="Arial" w:eastAsiaTheme="minorEastAsia" w:hAnsi="Arial" w:cs="Arial"/>
                <w:noProof/>
                <w:vertAlign w:val="superscript"/>
              </w:rPr>
              <w:t>2</w:t>
            </w:r>
            <w:r w:rsidRPr="00D91CC8">
              <w:rPr>
                <w:rFonts w:ascii="Arial" w:eastAsiaTheme="minorEastAsia" w:hAnsi="Arial" w:cs="Arial"/>
                <w:noProof/>
              </w:rPr>
              <w:t xml:space="preserve">/(mmHg-s) </w:t>
            </w:r>
          </w:p>
        </w:tc>
        <w:tc>
          <w:tcPr>
            <w:tcW w:w="2861" w:type="dxa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CYXh0ZXI8L0F1dGhvcj48WWVhcj4xOTg5PC9ZZWFyPjxS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</w:fldData>
              </w:fldChar>
            </w:r>
            <w:r w:rsidRPr="00D91CC8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CYXh0ZXI8L0F1dGhvcj48WWVhcj4xOTg5PC9ZZWFyPjxS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</w:fldData>
              </w:fldChar>
            </w:r>
            <w:r w:rsidRPr="00D91CC8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D91CC8">
              <w:rPr>
                <w:rFonts w:ascii="Arial" w:hAnsi="Arial" w:cs="Arial"/>
                <w:color w:val="000000" w:themeColor="text1"/>
              </w:rPr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D91CC8">
              <w:rPr>
                <w:rFonts w:ascii="Arial" w:hAnsi="Arial" w:cs="Arial"/>
                <w:color w:val="000000" w:themeColor="text1"/>
              </w:rPr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D91CC8">
              <w:rPr>
                <w:rFonts w:ascii="Arial" w:hAnsi="Arial" w:cs="Arial"/>
                <w:noProof/>
                <w:color w:val="000000" w:themeColor="text1"/>
              </w:rPr>
              <w:t>(3, 16)</w: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077266" w:rsidRPr="00D91CC8" w:rsidTr="00A6498A">
        <w:trPr>
          <w:trHeight w:val="969"/>
          <w:jc w:val="center"/>
        </w:trPr>
        <w:tc>
          <w:tcPr>
            <w:tcW w:w="1848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vertAlign w:val="subscript"/>
              </w:rPr>
            </w:pPr>
            <w:proofErr w:type="spellStart"/>
            <w:r w:rsidRPr="00D91CC8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L</w:t>
            </w:r>
            <w:r w:rsidRPr="00D91CC8">
              <w:rPr>
                <w:rFonts w:ascii="Arial" w:eastAsia="Times New Roman" w:hAnsi="Arial" w:cs="Arial"/>
                <w:i/>
                <w:iCs/>
                <w:color w:val="000000" w:themeColor="text1"/>
                <w:vertAlign w:val="subscript"/>
              </w:rPr>
              <w:t>p</w:t>
            </w:r>
            <w:proofErr w:type="spellEnd"/>
          </w:p>
        </w:tc>
        <w:tc>
          <w:tcPr>
            <w:tcW w:w="2026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eastAsia="MS Mincho" w:hAnsi="Arial" w:cs="Arial"/>
                <w:noProof/>
                <w:color w:val="000000" w:themeColor="text1"/>
                <w:position w:val="-6"/>
                <w:vertAlign w:val="superscript"/>
              </w:rPr>
            </w:pPr>
            <w:r w:rsidRPr="00D91CC8">
              <w:rPr>
                <w:rFonts w:ascii="Arial" w:eastAsia="MS Mincho" w:hAnsi="Arial" w:cs="Arial"/>
                <w:noProof/>
              </w:rPr>
              <w:t>2.8 x 10</w:t>
            </w:r>
            <w:r w:rsidRPr="00D91CC8">
              <w:rPr>
                <w:rFonts w:ascii="Arial" w:eastAsia="MS Mincho" w:hAnsi="Arial" w:cs="Arial"/>
                <w:noProof/>
                <w:vertAlign w:val="superscript"/>
              </w:rPr>
              <w:t>-7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eastAsiaTheme="minorEastAsia" w:hAnsi="Arial" w:cs="Arial"/>
                <w:noProof/>
              </w:rPr>
              <w:t>cm</w:t>
            </w:r>
            <w:r w:rsidRPr="00D91CC8">
              <w:rPr>
                <w:rFonts w:ascii="Arial" w:eastAsiaTheme="minorEastAsia" w:hAnsi="Arial" w:cs="Arial"/>
                <w:noProof/>
                <w:vertAlign w:val="superscript"/>
              </w:rPr>
              <w:t>2</w:t>
            </w:r>
            <w:r w:rsidRPr="00D91CC8">
              <w:rPr>
                <w:rFonts w:ascii="Arial" w:eastAsiaTheme="minorEastAsia" w:hAnsi="Arial" w:cs="Arial"/>
                <w:noProof/>
              </w:rPr>
              <w:t xml:space="preserve">/(mmHg-s) </w:t>
            </w:r>
          </w:p>
        </w:tc>
        <w:tc>
          <w:tcPr>
            <w:tcW w:w="2861" w:type="dxa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CYXh0ZXI8L0F1dGhvcj48WWVhcj4xOTg5PC9ZZWFyPjxS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</w:fldData>
              </w:fldChar>
            </w:r>
            <w:r w:rsidRPr="00D91CC8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CYXh0ZXI8L0F1dGhvcj48WWVhcj4xOTg5PC9ZZWFyPjxS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</w:fldData>
              </w:fldChar>
            </w:r>
            <w:r w:rsidRPr="00D91CC8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D91CC8">
              <w:rPr>
                <w:rFonts w:ascii="Arial" w:hAnsi="Arial" w:cs="Arial"/>
                <w:color w:val="000000" w:themeColor="text1"/>
              </w:rPr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D91CC8">
              <w:rPr>
                <w:rFonts w:ascii="Arial" w:hAnsi="Arial" w:cs="Arial"/>
                <w:color w:val="000000" w:themeColor="text1"/>
              </w:rPr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D91CC8">
              <w:rPr>
                <w:rFonts w:ascii="Arial" w:hAnsi="Arial" w:cs="Arial"/>
                <w:noProof/>
                <w:color w:val="000000" w:themeColor="text1"/>
              </w:rPr>
              <w:t>(3, 16)</w: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077266" w:rsidRPr="00D91CC8" w:rsidTr="00A6498A">
        <w:trPr>
          <w:trHeight w:val="969"/>
          <w:jc w:val="center"/>
        </w:trPr>
        <w:tc>
          <w:tcPr>
            <w:tcW w:w="1848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eastAsia="MS Mincho" w:hAnsi="Arial" w:cs="Arial"/>
                <w:i/>
                <w:noProof/>
                <w:color w:val="000000" w:themeColor="text1"/>
                <w:position w:val="-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color w:val="000000" w:themeColor="text1"/>
                      </w:rPr>
                      <m:t>p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color w:val="000000" w:themeColor="text1"/>
                      </w:rPr>
                      <m:t>v,e</m:t>
                    </m:r>
                    <w:proofErr w:type="spellEnd"/>
                  </m:sub>
                </m:sSub>
              </m:oMath>
            </m:oMathPara>
          </w:p>
        </w:tc>
        <w:tc>
          <w:tcPr>
            <w:tcW w:w="2026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eastAsia="MS Mincho" w:hAnsi="Arial" w:cs="Arial"/>
                <w:noProof/>
                <w:color w:val="000000" w:themeColor="text1"/>
                <w:position w:val="-6"/>
              </w:rPr>
            </w:pPr>
            <w:r w:rsidRPr="00D91CC8">
              <w:rPr>
                <w:rFonts w:ascii="Arial" w:eastAsia="MS Mincho" w:hAnsi="Arial" w:cs="Arial"/>
                <w:noProof/>
                <w:color w:val="000000" w:themeColor="text1"/>
                <w:position w:val="-6"/>
              </w:rPr>
              <w:t>20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t>mmHg</w:t>
            </w:r>
          </w:p>
        </w:tc>
        <w:tc>
          <w:tcPr>
            <w:tcW w:w="2861" w:type="dxa"/>
            <w:vAlign w:val="center"/>
          </w:tcPr>
          <w:p w:rsidR="00077266" w:rsidRPr="00D91CC8" w:rsidRDefault="00077266" w:rsidP="00A6498A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91CC8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D91CC8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Truskey&lt;/Author&gt;&lt;Year&gt;2004&lt;/Year&gt;&lt;RecNum&gt;16&lt;/RecNum&gt;&lt;DisplayText&gt;(5)&lt;/DisplayText&gt;&lt;record&gt;&lt;rec-number&gt;16&lt;/rec-number&gt;&lt;foreign-keys&gt;&lt;key app="EN" db-id="0z2srftskdeex5ewravp2xdpzwa0xtxea5ev" timestamp="1651427190"&gt;16&lt;/key&gt;&lt;/foreign-keys&gt;&lt;ref-type name="Book"&gt;6&lt;/ref-type&gt;&lt;contributors&gt;&lt;authors&gt;&lt;author&gt;Truskey, G.A.&lt;/author&gt;&lt;author&gt;Yuan, F. &lt;/author&gt;&lt;author&gt;Katz, D.F.&lt;/author&gt;&lt;/authors&gt;&lt;/contributors&gt;&lt;titles&gt;&lt;title&gt;Transport phenomena in biological systems&lt;/title&gt;&lt;/titles&gt;&lt;dates&gt;&lt;year&gt;2004&lt;/year&gt;&lt;/dates&gt;&lt;pub-location&gt;Upper Saddle River, NJ&lt;/pub-location&gt;&lt;publisher&gt;Pearson/Prentice Hall&lt;/publisher&gt;&lt;urls&gt;&lt;/urls&gt;&lt;/record&gt;&lt;/Cite&gt;&lt;/EndNote&gt;</w:instrTex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D91CC8">
              <w:rPr>
                <w:rFonts w:ascii="Arial" w:hAnsi="Arial" w:cs="Arial"/>
                <w:noProof/>
                <w:color w:val="000000" w:themeColor="text1"/>
              </w:rPr>
              <w:t>(5)</w:t>
            </w:r>
            <w:r w:rsidRPr="00D91CC8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</w:tbl>
    <w:p w:rsidR="00647936" w:rsidRPr="00077266" w:rsidRDefault="00647936">
      <w:pPr>
        <w:rPr>
          <w:rFonts w:ascii="Arial" w:hAnsi="Arial" w:cs="Arial"/>
          <w:b/>
          <w:bCs/>
        </w:rPr>
      </w:pPr>
    </w:p>
    <w:sectPr w:rsidR="00647936" w:rsidRPr="00077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266"/>
    <w:rsid w:val="0001046F"/>
    <w:rsid w:val="00013383"/>
    <w:rsid w:val="000211C2"/>
    <w:rsid w:val="00024C42"/>
    <w:rsid w:val="000252B5"/>
    <w:rsid w:val="00026EAA"/>
    <w:rsid w:val="00036AC1"/>
    <w:rsid w:val="00045B76"/>
    <w:rsid w:val="00051639"/>
    <w:rsid w:val="00064E0B"/>
    <w:rsid w:val="00070CB6"/>
    <w:rsid w:val="00071E97"/>
    <w:rsid w:val="00077266"/>
    <w:rsid w:val="000868FD"/>
    <w:rsid w:val="000A589C"/>
    <w:rsid w:val="000A680D"/>
    <w:rsid w:val="000B41BC"/>
    <w:rsid w:val="000E4009"/>
    <w:rsid w:val="000E4EA1"/>
    <w:rsid w:val="000F4192"/>
    <w:rsid w:val="000F6553"/>
    <w:rsid w:val="000F697C"/>
    <w:rsid w:val="00106DD4"/>
    <w:rsid w:val="00106FA7"/>
    <w:rsid w:val="00127693"/>
    <w:rsid w:val="0016352B"/>
    <w:rsid w:val="00190A3D"/>
    <w:rsid w:val="00192C01"/>
    <w:rsid w:val="001965EA"/>
    <w:rsid w:val="001A0EE8"/>
    <w:rsid w:val="001B1865"/>
    <w:rsid w:val="001B19D9"/>
    <w:rsid w:val="001C2670"/>
    <w:rsid w:val="001D1D8F"/>
    <w:rsid w:val="001D2DC5"/>
    <w:rsid w:val="001D41D4"/>
    <w:rsid w:val="001D64B0"/>
    <w:rsid w:val="001E5224"/>
    <w:rsid w:val="001F6BDA"/>
    <w:rsid w:val="00202804"/>
    <w:rsid w:val="00206780"/>
    <w:rsid w:val="00210B99"/>
    <w:rsid w:val="00226D81"/>
    <w:rsid w:val="0023123B"/>
    <w:rsid w:val="00231482"/>
    <w:rsid w:val="002366E8"/>
    <w:rsid w:val="002455BE"/>
    <w:rsid w:val="00252C20"/>
    <w:rsid w:val="002545B5"/>
    <w:rsid w:val="002668B6"/>
    <w:rsid w:val="00270B3F"/>
    <w:rsid w:val="00273CD9"/>
    <w:rsid w:val="00273DE7"/>
    <w:rsid w:val="00275946"/>
    <w:rsid w:val="00277519"/>
    <w:rsid w:val="0028756D"/>
    <w:rsid w:val="002F479B"/>
    <w:rsid w:val="003000E4"/>
    <w:rsid w:val="003039CC"/>
    <w:rsid w:val="0030524D"/>
    <w:rsid w:val="00307B69"/>
    <w:rsid w:val="0031275F"/>
    <w:rsid w:val="003140A2"/>
    <w:rsid w:val="00322D6E"/>
    <w:rsid w:val="00334084"/>
    <w:rsid w:val="0034659D"/>
    <w:rsid w:val="00352939"/>
    <w:rsid w:val="00355C96"/>
    <w:rsid w:val="003631A0"/>
    <w:rsid w:val="003757F9"/>
    <w:rsid w:val="00380DCC"/>
    <w:rsid w:val="00386E64"/>
    <w:rsid w:val="00387614"/>
    <w:rsid w:val="003A0467"/>
    <w:rsid w:val="003A4B5C"/>
    <w:rsid w:val="003A6E09"/>
    <w:rsid w:val="003B203D"/>
    <w:rsid w:val="003D5191"/>
    <w:rsid w:val="003E0028"/>
    <w:rsid w:val="003E26CE"/>
    <w:rsid w:val="004104B1"/>
    <w:rsid w:val="00414C60"/>
    <w:rsid w:val="0042123F"/>
    <w:rsid w:val="0042556A"/>
    <w:rsid w:val="00442983"/>
    <w:rsid w:val="0045082D"/>
    <w:rsid w:val="0045358A"/>
    <w:rsid w:val="004555F0"/>
    <w:rsid w:val="00460B1F"/>
    <w:rsid w:val="00482FF8"/>
    <w:rsid w:val="00487542"/>
    <w:rsid w:val="00492A05"/>
    <w:rsid w:val="004A24B4"/>
    <w:rsid w:val="004A3402"/>
    <w:rsid w:val="004D31FD"/>
    <w:rsid w:val="004D5307"/>
    <w:rsid w:val="004F3158"/>
    <w:rsid w:val="004F6817"/>
    <w:rsid w:val="00502F39"/>
    <w:rsid w:val="0051625D"/>
    <w:rsid w:val="00521579"/>
    <w:rsid w:val="005247B2"/>
    <w:rsid w:val="0052668C"/>
    <w:rsid w:val="00532F9E"/>
    <w:rsid w:val="00535F8E"/>
    <w:rsid w:val="00541E67"/>
    <w:rsid w:val="005809A3"/>
    <w:rsid w:val="00586ACB"/>
    <w:rsid w:val="005A4E0D"/>
    <w:rsid w:val="005B7BA3"/>
    <w:rsid w:val="005C2080"/>
    <w:rsid w:val="005C5199"/>
    <w:rsid w:val="005D17A5"/>
    <w:rsid w:val="005D658D"/>
    <w:rsid w:val="005F1B9A"/>
    <w:rsid w:val="00604690"/>
    <w:rsid w:val="00611CEA"/>
    <w:rsid w:val="006204D5"/>
    <w:rsid w:val="00620B4A"/>
    <w:rsid w:val="00621A10"/>
    <w:rsid w:val="00624A9B"/>
    <w:rsid w:val="00631617"/>
    <w:rsid w:val="00632174"/>
    <w:rsid w:val="00635EB9"/>
    <w:rsid w:val="00643B9C"/>
    <w:rsid w:val="006459A4"/>
    <w:rsid w:val="006472F3"/>
    <w:rsid w:val="006478F4"/>
    <w:rsid w:val="00647936"/>
    <w:rsid w:val="0066497D"/>
    <w:rsid w:val="00675657"/>
    <w:rsid w:val="0068746D"/>
    <w:rsid w:val="006968BC"/>
    <w:rsid w:val="006A035E"/>
    <w:rsid w:val="006C1C3D"/>
    <w:rsid w:val="006C1FC2"/>
    <w:rsid w:val="006D1ADD"/>
    <w:rsid w:val="006D4F87"/>
    <w:rsid w:val="006D7178"/>
    <w:rsid w:val="006E17C6"/>
    <w:rsid w:val="006E5770"/>
    <w:rsid w:val="006F1D1F"/>
    <w:rsid w:val="0070301A"/>
    <w:rsid w:val="00713103"/>
    <w:rsid w:val="00714191"/>
    <w:rsid w:val="00744519"/>
    <w:rsid w:val="0075370E"/>
    <w:rsid w:val="00754584"/>
    <w:rsid w:val="00757020"/>
    <w:rsid w:val="00762187"/>
    <w:rsid w:val="00763275"/>
    <w:rsid w:val="00772310"/>
    <w:rsid w:val="00777F0B"/>
    <w:rsid w:val="00781017"/>
    <w:rsid w:val="007960A8"/>
    <w:rsid w:val="007A0195"/>
    <w:rsid w:val="007E1F8B"/>
    <w:rsid w:val="007E2224"/>
    <w:rsid w:val="008018B6"/>
    <w:rsid w:val="008051DE"/>
    <w:rsid w:val="0081649E"/>
    <w:rsid w:val="00827B22"/>
    <w:rsid w:val="00832791"/>
    <w:rsid w:val="00832E18"/>
    <w:rsid w:val="008550BF"/>
    <w:rsid w:val="00856183"/>
    <w:rsid w:val="008646A1"/>
    <w:rsid w:val="00882DDF"/>
    <w:rsid w:val="00883AE7"/>
    <w:rsid w:val="008942A3"/>
    <w:rsid w:val="00894692"/>
    <w:rsid w:val="008A11EA"/>
    <w:rsid w:val="008A127A"/>
    <w:rsid w:val="008A1B78"/>
    <w:rsid w:val="008E61FF"/>
    <w:rsid w:val="00900B3D"/>
    <w:rsid w:val="00906F7C"/>
    <w:rsid w:val="00917D8C"/>
    <w:rsid w:val="009229FF"/>
    <w:rsid w:val="00946220"/>
    <w:rsid w:val="00954267"/>
    <w:rsid w:val="00955223"/>
    <w:rsid w:val="00984DB7"/>
    <w:rsid w:val="0098691A"/>
    <w:rsid w:val="00994285"/>
    <w:rsid w:val="00994EED"/>
    <w:rsid w:val="00995DF9"/>
    <w:rsid w:val="009A1E48"/>
    <w:rsid w:val="009B15C4"/>
    <w:rsid w:val="009B2BC7"/>
    <w:rsid w:val="009C2B96"/>
    <w:rsid w:val="009C4590"/>
    <w:rsid w:val="009C50DF"/>
    <w:rsid w:val="009D42A2"/>
    <w:rsid w:val="009D6E3E"/>
    <w:rsid w:val="009E24A4"/>
    <w:rsid w:val="009E2EE6"/>
    <w:rsid w:val="009E7691"/>
    <w:rsid w:val="009E7E68"/>
    <w:rsid w:val="009F2854"/>
    <w:rsid w:val="009F775F"/>
    <w:rsid w:val="00A0459F"/>
    <w:rsid w:val="00A10DAC"/>
    <w:rsid w:val="00A451CC"/>
    <w:rsid w:val="00A53D95"/>
    <w:rsid w:val="00A72FCC"/>
    <w:rsid w:val="00A77E40"/>
    <w:rsid w:val="00A80514"/>
    <w:rsid w:val="00A8141A"/>
    <w:rsid w:val="00A95D0F"/>
    <w:rsid w:val="00AA4D12"/>
    <w:rsid w:val="00AB05CA"/>
    <w:rsid w:val="00AC03C7"/>
    <w:rsid w:val="00AD403A"/>
    <w:rsid w:val="00B00876"/>
    <w:rsid w:val="00B0418E"/>
    <w:rsid w:val="00B05928"/>
    <w:rsid w:val="00B24EB8"/>
    <w:rsid w:val="00B26B7C"/>
    <w:rsid w:val="00B33D23"/>
    <w:rsid w:val="00B37D28"/>
    <w:rsid w:val="00B60CD2"/>
    <w:rsid w:val="00B6671E"/>
    <w:rsid w:val="00B67977"/>
    <w:rsid w:val="00B71F19"/>
    <w:rsid w:val="00B84E3D"/>
    <w:rsid w:val="00B947DC"/>
    <w:rsid w:val="00BA3083"/>
    <w:rsid w:val="00BB1E36"/>
    <w:rsid w:val="00BB2196"/>
    <w:rsid w:val="00BC612D"/>
    <w:rsid w:val="00C13479"/>
    <w:rsid w:val="00C233B1"/>
    <w:rsid w:val="00C4455F"/>
    <w:rsid w:val="00C56252"/>
    <w:rsid w:val="00C7064E"/>
    <w:rsid w:val="00C72E96"/>
    <w:rsid w:val="00C74C6A"/>
    <w:rsid w:val="00C83F71"/>
    <w:rsid w:val="00CC51C2"/>
    <w:rsid w:val="00CC601B"/>
    <w:rsid w:val="00CF2103"/>
    <w:rsid w:val="00D056D9"/>
    <w:rsid w:val="00D05EE2"/>
    <w:rsid w:val="00D125AF"/>
    <w:rsid w:val="00D27F07"/>
    <w:rsid w:val="00D461A6"/>
    <w:rsid w:val="00D570A6"/>
    <w:rsid w:val="00D70C7A"/>
    <w:rsid w:val="00D74C5A"/>
    <w:rsid w:val="00D87F57"/>
    <w:rsid w:val="00D923D6"/>
    <w:rsid w:val="00D979A7"/>
    <w:rsid w:val="00DA07A1"/>
    <w:rsid w:val="00DA117E"/>
    <w:rsid w:val="00DA6996"/>
    <w:rsid w:val="00DB2024"/>
    <w:rsid w:val="00DB7857"/>
    <w:rsid w:val="00DC50E7"/>
    <w:rsid w:val="00DC73D0"/>
    <w:rsid w:val="00DD493D"/>
    <w:rsid w:val="00DF270F"/>
    <w:rsid w:val="00E01882"/>
    <w:rsid w:val="00E142AC"/>
    <w:rsid w:val="00E158C4"/>
    <w:rsid w:val="00E15E93"/>
    <w:rsid w:val="00E369CD"/>
    <w:rsid w:val="00E40F98"/>
    <w:rsid w:val="00E43C55"/>
    <w:rsid w:val="00E473ED"/>
    <w:rsid w:val="00E526D9"/>
    <w:rsid w:val="00E66F42"/>
    <w:rsid w:val="00E75E1C"/>
    <w:rsid w:val="00E8039E"/>
    <w:rsid w:val="00E91B07"/>
    <w:rsid w:val="00E91C79"/>
    <w:rsid w:val="00EB3FB5"/>
    <w:rsid w:val="00EB5E2C"/>
    <w:rsid w:val="00EC6FF4"/>
    <w:rsid w:val="00ED5AFF"/>
    <w:rsid w:val="00EE51FF"/>
    <w:rsid w:val="00EF155E"/>
    <w:rsid w:val="00EF7FC6"/>
    <w:rsid w:val="00F30F71"/>
    <w:rsid w:val="00F33ED5"/>
    <w:rsid w:val="00F342AA"/>
    <w:rsid w:val="00F34A20"/>
    <w:rsid w:val="00F359A3"/>
    <w:rsid w:val="00F406EB"/>
    <w:rsid w:val="00F60865"/>
    <w:rsid w:val="00F874B8"/>
    <w:rsid w:val="00FB18A3"/>
    <w:rsid w:val="00FC0250"/>
    <w:rsid w:val="00FC50A5"/>
    <w:rsid w:val="00FD0E2A"/>
    <w:rsid w:val="00FD0E7F"/>
    <w:rsid w:val="00FD3E9A"/>
    <w:rsid w:val="00FE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CDB4F"/>
  <w15:chartTrackingRefBased/>
  <w15:docId w15:val="{85E09E5A-7945-4E4C-BBAA-D425F5E5F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26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77266"/>
    <w:pPr>
      <w:spacing w:line="480" w:lineRule="auto"/>
      <w:jc w:val="center"/>
    </w:pPr>
    <w:rPr>
      <w:rFonts w:ascii="Times New Roman" w:eastAsia="Times" w:hAnsi="Times New Roman" w:cs="Times New Roman"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7</Words>
  <Characters>3350</Characters>
  <Application>Microsoft Office Word</Application>
  <DocSecurity>0</DocSecurity>
  <Lines>27</Lines>
  <Paragraphs>7</Paragraphs>
  <ScaleCrop>false</ScaleCrop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l Datta</dc:creator>
  <cp:keywords/>
  <dc:description/>
  <cp:lastModifiedBy>Meenal Datta</cp:lastModifiedBy>
  <cp:revision>1</cp:revision>
  <dcterms:created xsi:type="dcterms:W3CDTF">2024-02-02T22:30:00Z</dcterms:created>
  <dcterms:modified xsi:type="dcterms:W3CDTF">2024-02-02T22:33:00Z</dcterms:modified>
</cp:coreProperties>
</file>